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XSpec="center" w:tblpY="-177"/>
        <w:tblW w:w="13675" w:type="dxa"/>
        <w:tblLayout w:type="fixed"/>
        <w:tblLook w:val="04A0" w:firstRow="1" w:lastRow="0" w:firstColumn="1" w:lastColumn="0" w:noHBand="0" w:noVBand="1"/>
      </w:tblPr>
      <w:tblGrid>
        <w:gridCol w:w="1585"/>
        <w:gridCol w:w="864"/>
        <w:gridCol w:w="1224"/>
        <w:gridCol w:w="1008"/>
        <w:gridCol w:w="3914"/>
        <w:gridCol w:w="894"/>
        <w:gridCol w:w="834"/>
        <w:gridCol w:w="834"/>
        <w:gridCol w:w="806"/>
        <w:gridCol w:w="806"/>
        <w:gridCol w:w="906"/>
      </w:tblGrid>
      <w:tr w:rsidR="00125C71" w:rsidRPr="001E79EC" w14:paraId="27863465" w14:textId="77777777" w:rsidTr="00B1199A">
        <w:trPr>
          <w:cantSplit/>
          <w:trHeight w:val="144"/>
        </w:trPr>
        <w:tc>
          <w:tcPr>
            <w:tcW w:w="1585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5867B155" w14:textId="6BA53CF6" w:rsidR="00125C71" w:rsidRPr="001E79EC" w:rsidRDefault="00125C71" w:rsidP="00B119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25C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mc:AlternateContent>
                <mc:Choice Requires="wps">
                  <w:drawing>
                    <wp:anchor distT="45720" distB="45720" distL="114300" distR="114300" simplePos="0" relativeHeight="251661312" behindDoc="1" locked="0" layoutInCell="1" allowOverlap="1" wp14:anchorId="2E22A3F4" wp14:editId="5902F52D">
                      <wp:simplePos x="0" y="0"/>
                      <wp:positionH relativeFrom="column">
                        <wp:posOffset>-168275</wp:posOffset>
                      </wp:positionH>
                      <wp:positionV relativeFrom="paragraph">
                        <wp:posOffset>-451485</wp:posOffset>
                      </wp:positionV>
                      <wp:extent cx="8484235" cy="290830"/>
                      <wp:effectExtent l="0" t="0" r="0" b="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484235" cy="2908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95E27C4" w14:textId="7C8B2DDC" w:rsidR="00125C71" w:rsidRDefault="00125C71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125C7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="00A60F4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 w:rsidRPr="00125C7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Table. Summary of results from individual mouse from the MCP</w:t>
                                  </w:r>
                                  <w:r w:rsidR="0028579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 w:rsidRPr="00125C7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vaccinated and PBS+Alhydrogel</w:t>
                                  </w:r>
                                  <w:r w:rsidRPr="00125C71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125C7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ontrol group</w:t>
                                  </w:r>
                                  <w:r w:rsidR="004467C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Pr="00125C7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  <w:p w14:paraId="2ACDAE21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58D914CB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5B1CB0D5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27D06E39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52CF9339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14356E6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6A6AD262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25F289FB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077DB372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F85CD1A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648FC0FD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5C6C1FF0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3F5DA4CD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30FBD3AF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0F92695C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0BE07886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65374A95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34E27305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71D1091F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72585C30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6640178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2BD57BB0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1DD7F0D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6D207F64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085F3D24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05E99834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7B93C054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B8AE1D1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0D07D82D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018C165D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74512E98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5C399FE4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0EFFE86B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086D9C10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E233B6D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74F0C528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510827FD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467B425B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77F638DE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91D1BAE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5A658E0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532B0063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E10CB54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29B4308B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0902DE39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6DF4876C" w14:textId="0153004B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Ct </w:t>
                                  </w:r>
                                </w:p>
                                <w:p w14:paraId="30C4E961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04778E69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639F0254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59527CCB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709F8237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44621569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7997C34F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21CDCE8B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FBD781F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5A068724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5FFD8BF9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32CB486F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03E62612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0C579175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774ABC07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B695878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79A8EF01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73059196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565EC04D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A092442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5A44A9E3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B13B2BB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20583825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7746E885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6F4E75DB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6373D8B9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468894D0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22F121C5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5168A2B8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05699DA4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5AF64665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68489A1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2C7DD463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0F4D457A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CB49878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4B1B193A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43A8116C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269C86C4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4B784D0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3BA2A149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7C84EEE2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6BD732AE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F54396E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CEC548E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5D131C4B" w14:textId="77777777" w:rsidR="00CA44AA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CBBD414" w14:textId="77777777" w:rsidR="00CA44AA" w:rsidRPr="00125C71" w:rsidRDefault="00CA44AA" w:rsidP="00125C7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E22A3F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13.25pt;margin-top:-35.55pt;width:668.05pt;height:22.9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" stroked="f">
                      <v:textbox>
                        <w:txbxContent>
                          <w:p w14:paraId="795E27C4" w14:textId="7C8B2DDC" w:rsidR="00125C71" w:rsidRDefault="00125C71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25C7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="00A60F4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4</w:t>
                            </w:r>
                            <w:r w:rsidRPr="00125C7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. Summary of results from individual mouse from the MCP</w:t>
                            </w:r>
                            <w:r w:rsidR="0028579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  <w:r w:rsidRPr="00125C7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vaccinated and </w:t>
                            </w:r>
                            <w:proofErr w:type="spellStart"/>
                            <w:r w:rsidRPr="00125C7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BS+Alhydrogel</w:t>
                            </w:r>
                            <w:proofErr w:type="spellEnd"/>
                            <w:r w:rsidRPr="00125C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25C7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ontrol group</w:t>
                            </w:r>
                            <w:r w:rsidR="004467C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Pr="00125C7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2ACDAE21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8D914CB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B1CB0D5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7D06E39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2CF9339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14356E6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6A6AD262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5F289FB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77DB372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F85CD1A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648FC0FD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C6C1FF0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3F5DA4CD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30FBD3AF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F92695C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BE07886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65374A95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34E27305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1D1091F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2585C30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6640178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BD57BB0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1DD7F0D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6D207F64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85F3D24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5E99834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B93C054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B8AE1D1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D07D82D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18C165D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4512E98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C399FE4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EFFE86B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86D9C10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E233B6D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4F0C528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10827FD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467B425B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7F638DE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91D1BAE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5A658E0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32B0063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E10CB54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9B4308B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902DE39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6DF4876C" w14:textId="0153004B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Ct </w:t>
                            </w:r>
                          </w:p>
                          <w:p w14:paraId="30C4E961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4778E69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639F0254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9527CCB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09F8237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44621569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997C34F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1CDCE8B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FBD781F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A068724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FFD8BF9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32CB486F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3E62612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C579175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74ABC07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B695878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9A8EF01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3059196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65EC04D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A092442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A44A9E3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B13B2BB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0583825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746E885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6F4E75DB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6373D8B9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468894D0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2F121C5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168A2B8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5699DA4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AF64665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68489A1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C7DD463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F4D457A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CB49878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4B1B193A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43A8116C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69C86C4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4B784D0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3BA2A149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C84EEE2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6BD732AE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F54396E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CEC548E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D131C4B" w14:textId="77777777" w:rsidR="00CA44AA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CBBD414" w14:textId="77777777" w:rsidR="00CA44AA" w:rsidRPr="00125C71" w:rsidRDefault="00CA44AA" w:rsidP="00125C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E79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oup identification</w:t>
            </w:r>
          </w:p>
        </w:tc>
        <w:tc>
          <w:tcPr>
            <w:tcW w:w="864" w:type="dxa"/>
            <w:vMerge w:val="restart"/>
            <w:vAlign w:val="center"/>
          </w:tcPr>
          <w:p w14:paraId="1D0AE033" w14:textId="4D2EE43E" w:rsidR="00125C71" w:rsidRPr="001E79EC" w:rsidRDefault="00125C71" w:rsidP="00B119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79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imal</w:t>
            </w:r>
          </w:p>
        </w:tc>
        <w:tc>
          <w:tcPr>
            <w:tcW w:w="1224" w:type="dxa"/>
            <w:vMerge w:val="restart"/>
            <w:vAlign w:val="center"/>
          </w:tcPr>
          <w:p w14:paraId="4547C198" w14:textId="2A93BA83" w:rsidR="00125C71" w:rsidRPr="001E79EC" w:rsidRDefault="00125C71" w:rsidP="00B119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79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ys to Euthanasia</w:t>
            </w:r>
          </w:p>
        </w:tc>
        <w:tc>
          <w:tcPr>
            <w:tcW w:w="1008" w:type="dxa"/>
            <w:vMerge w:val="restart"/>
            <w:vAlign w:val="center"/>
          </w:tcPr>
          <w:p w14:paraId="6CDABF7B" w14:textId="1E21F8D3" w:rsidR="00125C71" w:rsidRPr="001E79EC" w:rsidRDefault="00125C71" w:rsidP="00B119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79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Jaundice</w:t>
            </w:r>
          </w:p>
        </w:tc>
        <w:tc>
          <w:tcPr>
            <w:tcW w:w="3914" w:type="dxa"/>
            <w:vMerge w:val="restart"/>
            <w:vAlign w:val="center"/>
          </w:tcPr>
          <w:p w14:paraId="1EF0B4AB" w14:textId="74D94192" w:rsidR="00125C71" w:rsidRPr="001E79EC" w:rsidRDefault="00125C71" w:rsidP="00B119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79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stopathology changes in kidney</w:t>
            </w:r>
          </w:p>
        </w:tc>
        <w:tc>
          <w:tcPr>
            <w:tcW w:w="4174" w:type="dxa"/>
            <w:gridSpan w:val="5"/>
            <w:vAlign w:val="center"/>
          </w:tcPr>
          <w:p w14:paraId="134FB5A7" w14:textId="293376D5" w:rsidR="00125C71" w:rsidRPr="001E79EC" w:rsidRDefault="00125C71" w:rsidP="00B119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02C345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PCR results</w:t>
            </w:r>
            <w:r>
              <w:br/>
            </w:r>
            <w:r w:rsidRPr="502C345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="6CD188C8" w:rsidRPr="502C345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502C345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s</w:t>
            </w:r>
          </w:p>
        </w:tc>
        <w:tc>
          <w:tcPr>
            <w:tcW w:w="906" w:type="dxa"/>
            <w:tcBorders>
              <w:right w:val="single" w:sz="4" w:space="0" w:color="FFFFFF" w:themeColor="background1"/>
            </w:tcBorders>
            <w:vAlign w:val="center"/>
          </w:tcPr>
          <w:p w14:paraId="1EF7E7D9" w14:textId="0673F5B2" w:rsidR="00125C71" w:rsidRPr="001E79EC" w:rsidRDefault="00125C71" w:rsidP="00B119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79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lture</w:t>
            </w:r>
          </w:p>
        </w:tc>
      </w:tr>
      <w:tr w:rsidR="00125C71" w:rsidRPr="001E79EC" w14:paraId="688E7746" w14:textId="77777777" w:rsidTr="00FD18B1">
        <w:trPr>
          <w:cantSplit/>
          <w:trHeight w:val="144"/>
        </w:trPr>
        <w:tc>
          <w:tcPr>
            <w:tcW w:w="15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6294C1E2" w14:textId="77777777" w:rsidR="001E79EC" w:rsidRPr="001E79EC" w:rsidRDefault="001E79EC" w:rsidP="00125C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dxa"/>
            <w:vMerge/>
            <w:vAlign w:val="center"/>
          </w:tcPr>
          <w:p w14:paraId="7FDEE7F8" w14:textId="77777777" w:rsidR="001E79EC" w:rsidRPr="001E79EC" w:rsidRDefault="001E79EC" w:rsidP="00125C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vMerge/>
            <w:vAlign w:val="center"/>
          </w:tcPr>
          <w:p w14:paraId="25761260" w14:textId="77777777" w:rsidR="001E79EC" w:rsidRPr="001E79EC" w:rsidRDefault="001E79EC" w:rsidP="00125C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08" w:type="dxa"/>
            <w:vMerge/>
            <w:vAlign w:val="center"/>
          </w:tcPr>
          <w:p w14:paraId="3DABBB53" w14:textId="77777777" w:rsidR="001E79EC" w:rsidRPr="001E79EC" w:rsidRDefault="001E79EC" w:rsidP="00125C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14" w:type="dxa"/>
            <w:vMerge/>
            <w:vAlign w:val="center"/>
          </w:tcPr>
          <w:p w14:paraId="003E3FD0" w14:textId="77777777" w:rsidR="001E79EC" w:rsidRPr="001E79EC" w:rsidRDefault="001E79EC" w:rsidP="00125C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6F22CE2D" w14:textId="65741288" w:rsidR="001E79EC" w:rsidRPr="001E79EC" w:rsidRDefault="001E79EC" w:rsidP="00125C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79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idney</w:t>
            </w:r>
          </w:p>
        </w:tc>
        <w:tc>
          <w:tcPr>
            <w:tcW w:w="834" w:type="dxa"/>
            <w:vAlign w:val="center"/>
          </w:tcPr>
          <w:p w14:paraId="254C765B" w14:textId="77777777" w:rsidR="001E79EC" w:rsidRPr="001E79EC" w:rsidRDefault="001E79EC" w:rsidP="00125C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79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ungs</w:t>
            </w:r>
          </w:p>
        </w:tc>
        <w:tc>
          <w:tcPr>
            <w:tcW w:w="834" w:type="dxa"/>
            <w:vAlign w:val="center"/>
          </w:tcPr>
          <w:p w14:paraId="01655967" w14:textId="5F510007" w:rsidR="001E79EC" w:rsidRPr="001E79EC" w:rsidRDefault="001E79EC" w:rsidP="00125C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79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leen</w:t>
            </w:r>
          </w:p>
        </w:tc>
        <w:tc>
          <w:tcPr>
            <w:tcW w:w="806" w:type="dxa"/>
            <w:vAlign w:val="center"/>
          </w:tcPr>
          <w:p w14:paraId="28237DD1" w14:textId="240C75C0" w:rsidR="001E79EC" w:rsidRPr="001E79EC" w:rsidRDefault="001E79EC" w:rsidP="00125C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79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art</w:t>
            </w:r>
          </w:p>
        </w:tc>
        <w:tc>
          <w:tcPr>
            <w:tcW w:w="806" w:type="dxa"/>
            <w:vAlign w:val="center"/>
          </w:tcPr>
          <w:p w14:paraId="749E73A5" w14:textId="3C7DF253" w:rsidR="001E79EC" w:rsidRPr="001E79EC" w:rsidRDefault="001E79EC" w:rsidP="00125C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79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ver</w:t>
            </w:r>
          </w:p>
        </w:tc>
        <w:tc>
          <w:tcPr>
            <w:tcW w:w="906" w:type="dxa"/>
            <w:tcBorders>
              <w:right w:val="single" w:sz="4" w:space="0" w:color="FFFFFF" w:themeColor="background1"/>
            </w:tcBorders>
            <w:vAlign w:val="center"/>
          </w:tcPr>
          <w:p w14:paraId="7DC77989" w14:textId="30724AA0" w:rsidR="001E79EC" w:rsidRPr="001E79EC" w:rsidRDefault="001E79EC" w:rsidP="00125C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79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idney</w:t>
            </w:r>
          </w:p>
        </w:tc>
      </w:tr>
      <w:tr w:rsidR="00125C71" w:rsidRPr="001E79EC" w14:paraId="34FFB984" w14:textId="77777777" w:rsidTr="00FD18B1">
        <w:trPr>
          <w:trHeight w:val="1152"/>
        </w:trPr>
        <w:tc>
          <w:tcPr>
            <w:tcW w:w="1585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3C82B808" w14:textId="0FA016AE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DDAF18E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371CEF1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01CE537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F925DDF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D282D9F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96AFF1B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8C9A08D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CP vaccine</w:t>
            </w:r>
          </w:p>
        </w:tc>
        <w:tc>
          <w:tcPr>
            <w:tcW w:w="864" w:type="dxa"/>
            <w:vAlign w:val="center"/>
          </w:tcPr>
          <w:p w14:paraId="0A2110E0" w14:textId="77777777" w:rsidR="001E79EC" w:rsidRPr="001E79EC" w:rsidRDefault="001E79EC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24" w:type="dxa"/>
            <w:vAlign w:val="center"/>
          </w:tcPr>
          <w:p w14:paraId="31911813" w14:textId="77777777" w:rsidR="001E79EC" w:rsidRPr="001E79EC" w:rsidRDefault="001E79EC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08" w:type="dxa"/>
            <w:vAlign w:val="center"/>
          </w:tcPr>
          <w:p w14:paraId="26555B4F" w14:textId="77777777" w:rsidR="001E79EC" w:rsidRPr="001E79EC" w:rsidRDefault="001E79EC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3914" w:type="dxa"/>
            <w:vAlign w:val="center"/>
          </w:tcPr>
          <w:p w14:paraId="339CA756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aline casts: mild</w:t>
            </w: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Lymphoplasmacytic interstitial nephritis: minimal</w:t>
            </w: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Tubular cytoplasmic blebbing</w:t>
            </w:r>
          </w:p>
        </w:tc>
        <w:tc>
          <w:tcPr>
            <w:tcW w:w="894" w:type="dxa"/>
            <w:vAlign w:val="center"/>
          </w:tcPr>
          <w:p w14:paraId="1BCC6C94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itive</w:t>
            </w:r>
          </w:p>
          <w:p w14:paraId="0C6E378B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027</w:t>
            </w:r>
          </w:p>
        </w:tc>
        <w:tc>
          <w:tcPr>
            <w:tcW w:w="834" w:type="dxa"/>
            <w:vAlign w:val="center"/>
          </w:tcPr>
          <w:p w14:paraId="7B5597CC" w14:textId="795F37A2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29.68</w:t>
            </w:r>
          </w:p>
        </w:tc>
        <w:tc>
          <w:tcPr>
            <w:tcW w:w="834" w:type="dxa"/>
            <w:vAlign w:val="center"/>
          </w:tcPr>
          <w:p w14:paraId="1DAD782E" w14:textId="54E648F2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29.389</w:t>
            </w:r>
          </w:p>
        </w:tc>
        <w:tc>
          <w:tcPr>
            <w:tcW w:w="806" w:type="dxa"/>
            <w:vAlign w:val="center"/>
          </w:tcPr>
          <w:p w14:paraId="22E834FC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9.039</w:t>
            </w:r>
          </w:p>
        </w:tc>
        <w:tc>
          <w:tcPr>
            <w:tcW w:w="806" w:type="dxa"/>
            <w:vAlign w:val="center"/>
          </w:tcPr>
          <w:p w14:paraId="41456AD5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6.19</w:t>
            </w:r>
          </w:p>
        </w:tc>
        <w:tc>
          <w:tcPr>
            <w:tcW w:w="906" w:type="dxa"/>
            <w:tcBorders>
              <w:right w:val="single" w:sz="4" w:space="0" w:color="FFFFFF" w:themeColor="background1"/>
            </w:tcBorders>
            <w:vAlign w:val="center"/>
          </w:tcPr>
          <w:p w14:paraId="1F204B91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itive</w:t>
            </w:r>
          </w:p>
        </w:tc>
      </w:tr>
      <w:tr w:rsidR="00125C71" w:rsidRPr="001E79EC" w14:paraId="7070217E" w14:textId="77777777" w:rsidTr="00FD18B1">
        <w:trPr>
          <w:trHeight w:val="1152"/>
        </w:trPr>
        <w:tc>
          <w:tcPr>
            <w:tcW w:w="15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517CCD80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4" w:type="dxa"/>
            <w:vAlign w:val="center"/>
          </w:tcPr>
          <w:p w14:paraId="3BE48B74" w14:textId="77777777" w:rsidR="001E79EC" w:rsidRPr="001E79EC" w:rsidRDefault="001E79EC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24" w:type="dxa"/>
            <w:vAlign w:val="center"/>
          </w:tcPr>
          <w:p w14:paraId="49C6C6D1" w14:textId="77777777" w:rsidR="001E79EC" w:rsidRPr="001E79EC" w:rsidRDefault="001E79EC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08" w:type="dxa"/>
            <w:vAlign w:val="center"/>
          </w:tcPr>
          <w:p w14:paraId="69C62C6B" w14:textId="77777777" w:rsidR="001E79EC" w:rsidRPr="001E79EC" w:rsidRDefault="001E79EC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e</w:t>
            </w:r>
          </w:p>
        </w:tc>
        <w:tc>
          <w:tcPr>
            <w:tcW w:w="3914" w:type="dxa"/>
            <w:vAlign w:val="center"/>
          </w:tcPr>
          <w:p w14:paraId="72A305AC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aline casts: minimal</w:t>
            </w:r>
          </w:p>
          <w:p w14:paraId="731D7A89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bular cytoplasmic blebbing</w:t>
            </w:r>
          </w:p>
          <w:p w14:paraId="4CF2DF11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bular degeneration and necrosis: mild to moderate</w:t>
            </w:r>
          </w:p>
        </w:tc>
        <w:tc>
          <w:tcPr>
            <w:tcW w:w="894" w:type="dxa"/>
            <w:vAlign w:val="center"/>
          </w:tcPr>
          <w:p w14:paraId="1C646E6A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itive</w:t>
            </w:r>
          </w:p>
          <w:p w14:paraId="53EC86D0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673</w:t>
            </w:r>
          </w:p>
        </w:tc>
        <w:tc>
          <w:tcPr>
            <w:tcW w:w="834" w:type="dxa"/>
            <w:vAlign w:val="center"/>
          </w:tcPr>
          <w:p w14:paraId="33FCBD25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9.542</w:t>
            </w:r>
          </w:p>
        </w:tc>
        <w:tc>
          <w:tcPr>
            <w:tcW w:w="834" w:type="dxa"/>
            <w:vAlign w:val="center"/>
          </w:tcPr>
          <w:p w14:paraId="01F0F748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4.365</w:t>
            </w:r>
          </w:p>
        </w:tc>
        <w:tc>
          <w:tcPr>
            <w:tcW w:w="806" w:type="dxa"/>
            <w:vAlign w:val="center"/>
          </w:tcPr>
          <w:p w14:paraId="144B3989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6.566</w:t>
            </w:r>
          </w:p>
        </w:tc>
        <w:tc>
          <w:tcPr>
            <w:tcW w:w="806" w:type="dxa"/>
            <w:vAlign w:val="center"/>
          </w:tcPr>
          <w:p w14:paraId="24EAEEFA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2.159</w:t>
            </w:r>
          </w:p>
        </w:tc>
        <w:tc>
          <w:tcPr>
            <w:tcW w:w="906" w:type="dxa"/>
            <w:tcBorders>
              <w:right w:val="single" w:sz="4" w:space="0" w:color="FFFFFF" w:themeColor="background1"/>
            </w:tcBorders>
            <w:vAlign w:val="center"/>
          </w:tcPr>
          <w:p w14:paraId="63DEABC2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itive</w:t>
            </w:r>
          </w:p>
        </w:tc>
      </w:tr>
      <w:tr w:rsidR="00125C71" w:rsidRPr="001E79EC" w14:paraId="3AA6915D" w14:textId="77777777" w:rsidTr="00FD18B1">
        <w:trPr>
          <w:trHeight w:val="1152"/>
        </w:trPr>
        <w:tc>
          <w:tcPr>
            <w:tcW w:w="15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18C1CDD2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4" w:type="dxa"/>
            <w:vAlign w:val="center"/>
          </w:tcPr>
          <w:p w14:paraId="5E01AC42" w14:textId="77777777" w:rsidR="001E79EC" w:rsidRPr="001E79EC" w:rsidRDefault="001E79EC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24" w:type="dxa"/>
            <w:vAlign w:val="center"/>
          </w:tcPr>
          <w:p w14:paraId="013A37F2" w14:textId="77777777" w:rsidR="001E79EC" w:rsidRPr="001E79EC" w:rsidRDefault="001E79EC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08" w:type="dxa"/>
            <w:vAlign w:val="center"/>
          </w:tcPr>
          <w:p w14:paraId="3180FBD5" w14:textId="77777777" w:rsidR="001E79EC" w:rsidRPr="001E79EC" w:rsidRDefault="001E79EC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e</w:t>
            </w:r>
          </w:p>
        </w:tc>
        <w:tc>
          <w:tcPr>
            <w:tcW w:w="3914" w:type="dxa"/>
            <w:vAlign w:val="center"/>
          </w:tcPr>
          <w:p w14:paraId="3C49E7B5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aline cast: mild</w:t>
            </w:r>
          </w:p>
          <w:p w14:paraId="7A4ADB1C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bular degeneration and necrosis: minimal to mild</w:t>
            </w:r>
          </w:p>
        </w:tc>
        <w:tc>
          <w:tcPr>
            <w:tcW w:w="894" w:type="dxa"/>
            <w:vAlign w:val="center"/>
          </w:tcPr>
          <w:p w14:paraId="24C4CD4A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itive</w:t>
            </w:r>
          </w:p>
          <w:p w14:paraId="2D045D23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984</w:t>
            </w:r>
          </w:p>
        </w:tc>
        <w:tc>
          <w:tcPr>
            <w:tcW w:w="834" w:type="dxa"/>
            <w:vAlign w:val="center"/>
          </w:tcPr>
          <w:p w14:paraId="1B75C59C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7.906</w:t>
            </w:r>
          </w:p>
        </w:tc>
        <w:tc>
          <w:tcPr>
            <w:tcW w:w="834" w:type="dxa"/>
            <w:vAlign w:val="center"/>
          </w:tcPr>
          <w:p w14:paraId="102AA680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0.029</w:t>
            </w:r>
          </w:p>
        </w:tc>
        <w:tc>
          <w:tcPr>
            <w:tcW w:w="806" w:type="dxa"/>
            <w:vAlign w:val="center"/>
          </w:tcPr>
          <w:p w14:paraId="4F423226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3.556</w:t>
            </w:r>
          </w:p>
        </w:tc>
        <w:tc>
          <w:tcPr>
            <w:tcW w:w="806" w:type="dxa"/>
            <w:vAlign w:val="center"/>
          </w:tcPr>
          <w:p w14:paraId="398AB7BE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6.112</w:t>
            </w:r>
          </w:p>
        </w:tc>
        <w:tc>
          <w:tcPr>
            <w:tcW w:w="906" w:type="dxa"/>
            <w:tcBorders>
              <w:right w:val="single" w:sz="4" w:space="0" w:color="FFFFFF" w:themeColor="background1"/>
            </w:tcBorders>
            <w:vAlign w:val="center"/>
          </w:tcPr>
          <w:p w14:paraId="19B7C8FF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itive</w:t>
            </w:r>
          </w:p>
        </w:tc>
      </w:tr>
      <w:tr w:rsidR="00125C71" w:rsidRPr="001E79EC" w14:paraId="6AE261F7" w14:textId="77777777" w:rsidTr="00FD18B1">
        <w:trPr>
          <w:trHeight w:val="739"/>
        </w:trPr>
        <w:tc>
          <w:tcPr>
            <w:tcW w:w="15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23237581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4" w:type="dxa"/>
            <w:vAlign w:val="center"/>
          </w:tcPr>
          <w:p w14:paraId="225F8BBD" w14:textId="77777777" w:rsidR="001E79EC" w:rsidRPr="001E79EC" w:rsidRDefault="001E79EC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24" w:type="dxa"/>
            <w:vAlign w:val="center"/>
          </w:tcPr>
          <w:p w14:paraId="46809C24" w14:textId="77777777" w:rsidR="001E79EC" w:rsidRPr="001E79EC" w:rsidRDefault="001E79EC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008" w:type="dxa"/>
            <w:vAlign w:val="center"/>
          </w:tcPr>
          <w:p w14:paraId="4EF2D9AF" w14:textId="77777777" w:rsidR="001E79EC" w:rsidRPr="001E79EC" w:rsidRDefault="001E79EC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914" w:type="dxa"/>
            <w:vAlign w:val="center"/>
          </w:tcPr>
          <w:p w14:paraId="5595E8C9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iglomerular fibrosis</w:t>
            </w:r>
          </w:p>
        </w:tc>
        <w:tc>
          <w:tcPr>
            <w:tcW w:w="894" w:type="dxa"/>
            <w:vAlign w:val="center"/>
          </w:tcPr>
          <w:p w14:paraId="73105B88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itive</w:t>
            </w:r>
          </w:p>
          <w:p w14:paraId="55945B8D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774</w:t>
            </w:r>
          </w:p>
        </w:tc>
        <w:tc>
          <w:tcPr>
            <w:tcW w:w="834" w:type="dxa"/>
            <w:vAlign w:val="center"/>
          </w:tcPr>
          <w:p w14:paraId="378926D6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9.691</w:t>
            </w:r>
          </w:p>
        </w:tc>
        <w:tc>
          <w:tcPr>
            <w:tcW w:w="834" w:type="dxa"/>
            <w:vAlign w:val="center"/>
          </w:tcPr>
          <w:p w14:paraId="23A3A7D3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1.038</w:t>
            </w:r>
          </w:p>
        </w:tc>
        <w:tc>
          <w:tcPr>
            <w:tcW w:w="806" w:type="dxa"/>
            <w:vAlign w:val="center"/>
          </w:tcPr>
          <w:p w14:paraId="586A1973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8.016</w:t>
            </w:r>
          </w:p>
        </w:tc>
        <w:tc>
          <w:tcPr>
            <w:tcW w:w="806" w:type="dxa"/>
            <w:vAlign w:val="center"/>
          </w:tcPr>
          <w:p w14:paraId="795F3BC6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2.385</w:t>
            </w:r>
          </w:p>
        </w:tc>
        <w:tc>
          <w:tcPr>
            <w:tcW w:w="906" w:type="dxa"/>
            <w:tcBorders>
              <w:right w:val="single" w:sz="4" w:space="0" w:color="FFFFFF" w:themeColor="background1"/>
            </w:tcBorders>
            <w:vAlign w:val="center"/>
          </w:tcPr>
          <w:p w14:paraId="55850374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itive</w:t>
            </w:r>
          </w:p>
        </w:tc>
      </w:tr>
      <w:tr w:rsidR="00125C71" w:rsidRPr="001E79EC" w14:paraId="7E1360FE" w14:textId="77777777" w:rsidTr="00FD18B1">
        <w:trPr>
          <w:trHeight w:val="1152"/>
        </w:trPr>
        <w:tc>
          <w:tcPr>
            <w:tcW w:w="15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09D51EFE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4" w:type="dxa"/>
            <w:vAlign w:val="center"/>
          </w:tcPr>
          <w:p w14:paraId="5012BD3B" w14:textId="6F32C0A5" w:rsidR="001E79EC" w:rsidRPr="001E79EC" w:rsidRDefault="001E79EC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24" w:type="dxa"/>
            <w:vAlign w:val="center"/>
          </w:tcPr>
          <w:p w14:paraId="79F25ACB" w14:textId="7BE37C56" w:rsidR="001E79EC" w:rsidRPr="001E79EC" w:rsidRDefault="001E79EC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08" w:type="dxa"/>
            <w:vAlign w:val="center"/>
          </w:tcPr>
          <w:p w14:paraId="61922032" w14:textId="77777777" w:rsidR="001E79EC" w:rsidRPr="001E79EC" w:rsidRDefault="001E79EC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3914" w:type="dxa"/>
            <w:vAlign w:val="center"/>
          </w:tcPr>
          <w:p w14:paraId="3DEA0125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aline casts: mild</w:t>
            </w:r>
          </w:p>
          <w:p w14:paraId="553AC042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bular cytoplasmic blebbing</w:t>
            </w:r>
          </w:p>
          <w:p w14:paraId="49EE7952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ubular degeneration and necrosis: minimal to mild </w:t>
            </w:r>
          </w:p>
          <w:p w14:paraId="5CB1145B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bular dilation</w:t>
            </w:r>
          </w:p>
        </w:tc>
        <w:tc>
          <w:tcPr>
            <w:tcW w:w="894" w:type="dxa"/>
            <w:vAlign w:val="center"/>
          </w:tcPr>
          <w:p w14:paraId="1066D189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  <w:r w:rsidRPr="001E79EC">
              <w:rPr>
                <w:rFonts w:ascii="Times New Roman" w:hAnsi="Times New Roman" w:cs="Times New Roman"/>
                <w:sz w:val="16"/>
                <w:szCs w:val="16"/>
              </w:rPr>
              <w:br/>
              <w:t>28.6845</w:t>
            </w:r>
          </w:p>
        </w:tc>
        <w:tc>
          <w:tcPr>
            <w:tcW w:w="834" w:type="dxa"/>
            <w:vAlign w:val="center"/>
          </w:tcPr>
          <w:p w14:paraId="53812C84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8.375</w:t>
            </w:r>
          </w:p>
        </w:tc>
        <w:tc>
          <w:tcPr>
            <w:tcW w:w="834" w:type="dxa"/>
            <w:vAlign w:val="center"/>
          </w:tcPr>
          <w:p w14:paraId="1D95A330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1.447</w:t>
            </w:r>
          </w:p>
        </w:tc>
        <w:tc>
          <w:tcPr>
            <w:tcW w:w="806" w:type="dxa"/>
            <w:vAlign w:val="center"/>
          </w:tcPr>
          <w:p w14:paraId="10A23D1C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4.338</w:t>
            </w:r>
          </w:p>
        </w:tc>
        <w:tc>
          <w:tcPr>
            <w:tcW w:w="806" w:type="dxa"/>
            <w:vAlign w:val="center"/>
          </w:tcPr>
          <w:p w14:paraId="3B0F1864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5.928</w:t>
            </w:r>
          </w:p>
        </w:tc>
        <w:tc>
          <w:tcPr>
            <w:tcW w:w="906" w:type="dxa"/>
            <w:tcBorders>
              <w:right w:val="single" w:sz="4" w:space="0" w:color="FFFFFF" w:themeColor="background1"/>
            </w:tcBorders>
            <w:vAlign w:val="center"/>
          </w:tcPr>
          <w:p w14:paraId="4D27772A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itive</w:t>
            </w:r>
          </w:p>
        </w:tc>
      </w:tr>
      <w:tr w:rsidR="00125C71" w:rsidRPr="001E79EC" w14:paraId="0D9493E0" w14:textId="77777777" w:rsidTr="00FD18B1">
        <w:trPr>
          <w:trHeight w:val="1152"/>
        </w:trPr>
        <w:tc>
          <w:tcPr>
            <w:tcW w:w="15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487CEF34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4" w:type="dxa"/>
            <w:vAlign w:val="center"/>
          </w:tcPr>
          <w:p w14:paraId="7BF16C56" w14:textId="77777777" w:rsidR="001E79EC" w:rsidRPr="001E79EC" w:rsidRDefault="001E79EC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24" w:type="dxa"/>
            <w:vAlign w:val="center"/>
          </w:tcPr>
          <w:p w14:paraId="77D62643" w14:textId="77777777" w:rsidR="001E79EC" w:rsidRPr="001E79EC" w:rsidRDefault="001E79EC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08" w:type="dxa"/>
            <w:vAlign w:val="center"/>
          </w:tcPr>
          <w:p w14:paraId="6D86BE77" w14:textId="7A35DFB0" w:rsidR="001E79EC" w:rsidRPr="001E79EC" w:rsidRDefault="001E79EC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914" w:type="dxa"/>
            <w:vAlign w:val="center"/>
          </w:tcPr>
          <w:p w14:paraId="6545CB3F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yaline casts: mild </w:t>
            </w:r>
          </w:p>
          <w:p w14:paraId="41931F01" w14:textId="2F115835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oplasmacytic interstitial nephritis: mild to moderate</w:t>
            </w:r>
          </w:p>
          <w:p w14:paraId="28D9641E" w14:textId="403DEC49" w:rsidR="00761479" w:rsidRDefault="00761479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oplasmacytic pyelitis and neutrophilic</w:t>
            </w:r>
            <w:r w:rsidR="006B17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bulointerstitial nephritis</w:t>
            </w:r>
          </w:p>
          <w:p w14:paraId="44195184" w14:textId="059E66C6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bular cytoplasmic blebbing</w:t>
            </w:r>
          </w:p>
          <w:p w14:paraId="629CB5D1" w14:textId="4BD08A32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bular dilation</w:t>
            </w:r>
          </w:p>
        </w:tc>
        <w:tc>
          <w:tcPr>
            <w:tcW w:w="894" w:type="dxa"/>
            <w:vAlign w:val="center"/>
          </w:tcPr>
          <w:p w14:paraId="30F80258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  <w:r w:rsidRPr="001E79EC">
              <w:rPr>
                <w:rFonts w:ascii="Times New Roman" w:hAnsi="Times New Roman" w:cs="Times New Roman"/>
                <w:sz w:val="16"/>
                <w:szCs w:val="16"/>
              </w:rPr>
              <w:br/>
              <w:t>26.7505</w:t>
            </w:r>
          </w:p>
        </w:tc>
        <w:tc>
          <w:tcPr>
            <w:tcW w:w="834" w:type="dxa"/>
            <w:vAlign w:val="center"/>
          </w:tcPr>
          <w:p w14:paraId="357EC7A1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0.288</w:t>
            </w:r>
          </w:p>
        </w:tc>
        <w:tc>
          <w:tcPr>
            <w:tcW w:w="834" w:type="dxa"/>
            <w:vAlign w:val="center"/>
          </w:tcPr>
          <w:p w14:paraId="5BBD4746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4.784</w:t>
            </w:r>
          </w:p>
        </w:tc>
        <w:tc>
          <w:tcPr>
            <w:tcW w:w="806" w:type="dxa"/>
            <w:vAlign w:val="center"/>
          </w:tcPr>
          <w:p w14:paraId="076435D4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7.719</w:t>
            </w:r>
          </w:p>
        </w:tc>
        <w:tc>
          <w:tcPr>
            <w:tcW w:w="806" w:type="dxa"/>
            <w:vAlign w:val="center"/>
          </w:tcPr>
          <w:p w14:paraId="2A71C0FC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5.01</w:t>
            </w:r>
          </w:p>
        </w:tc>
        <w:tc>
          <w:tcPr>
            <w:tcW w:w="906" w:type="dxa"/>
            <w:tcBorders>
              <w:right w:val="single" w:sz="4" w:space="0" w:color="FFFFFF" w:themeColor="background1"/>
            </w:tcBorders>
            <w:vAlign w:val="center"/>
          </w:tcPr>
          <w:p w14:paraId="69055B83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125C71" w:rsidRPr="001E79EC" w14:paraId="100B6729" w14:textId="77777777" w:rsidTr="00FD18B1">
        <w:trPr>
          <w:trHeight w:val="1152"/>
        </w:trPr>
        <w:tc>
          <w:tcPr>
            <w:tcW w:w="15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17F99F57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4" w:type="dxa"/>
            <w:vAlign w:val="center"/>
          </w:tcPr>
          <w:p w14:paraId="5E629177" w14:textId="77777777" w:rsidR="001E79EC" w:rsidRPr="001E79EC" w:rsidRDefault="001E79EC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24" w:type="dxa"/>
            <w:vAlign w:val="center"/>
          </w:tcPr>
          <w:p w14:paraId="0673594D" w14:textId="77777777" w:rsidR="001E79EC" w:rsidRPr="001E79EC" w:rsidRDefault="001E79EC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08" w:type="dxa"/>
            <w:vAlign w:val="center"/>
          </w:tcPr>
          <w:p w14:paraId="12359500" w14:textId="77777777" w:rsidR="001E79EC" w:rsidRPr="001E79EC" w:rsidRDefault="001E79EC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e</w:t>
            </w:r>
          </w:p>
        </w:tc>
        <w:tc>
          <w:tcPr>
            <w:tcW w:w="3914" w:type="dxa"/>
            <w:vAlign w:val="center"/>
          </w:tcPr>
          <w:p w14:paraId="2CA1D30E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yaline casts: mild </w:t>
            </w:r>
          </w:p>
          <w:p w14:paraId="56443FEE" w14:textId="77777777" w:rsidR="00675CD0" w:rsidRDefault="00675CD0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ximal tubular degeneration: mild</w:t>
            </w:r>
          </w:p>
          <w:p w14:paraId="148E96BE" w14:textId="6AB48F53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ubular cytoplasmic blebbing </w:t>
            </w:r>
          </w:p>
        </w:tc>
        <w:tc>
          <w:tcPr>
            <w:tcW w:w="894" w:type="dxa"/>
            <w:vAlign w:val="center"/>
          </w:tcPr>
          <w:p w14:paraId="3D39BE22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  <w:r w:rsidRPr="001E79EC">
              <w:rPr>
                <w:rFonts w:ascii="Times New Roman" w:hAnsi="Times New Roman" w:cs="Times New Roman"/>
                <w:sz w:val="16"/>
                <w:szCs w:val="16"/>
              </w:rPr>
              <w:br/>
              <w:t>25.883</w:t>
            </w:r>
          </w:p>
        </w:tc>
        <w:tc>
          <w:tcPr>
            <w:tcW w:w="834" w:type="dxa"/>
            <w:vAlign w:val="center"/>
          </w:tcPr>
          <w:p w14:paraId="6B3FE049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7.809</w:t>
            </w:r>
          </w:p>
        </w:tc>
        <w:tc>
          <w:tcPr>
            <w:tcW w:w="834" w:type="dxa"/>
            <w:vAlign w:val="center"/>
          </w:tcPr>
          <w:p w14:paraId="0C8C4ABB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9.736</w:t>
            </w:r>
          </w:p>
        </w:tc>
        <w:tc>
          <w:tcPr>
            <w:tcW w:w="806" w:type="dxa"/>
            <w:vAlign w:val="center"/>
          </w:tcPr>
          <w:p w14:paraId="7D1BA54C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4.801</w:t>
            </w:r>
          </w:p>
        </w:tc>
        <w:tc>
          <w:tcPr>
            <w:tcW w:w="806" w:type="dxa"/>
            <w:vAlign w:val="center"/>
          </w:tcPr>
          <w:p w14:paraId="28A14BBF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4.162</w:t>
            </w:r>
          </w:p>
        </w:tc>
        <w:tc>
          <w:tcPr>
            <w:tcW w:w="906" w:type="dxa"/>
            <w:tcBorders>
              <w:right w:val="single" w:sz="4" w:space="0" w:color="FFFFFF" w:themeColor="background1"/>
            </w:tcBorders>
            <w:vAlign w:val="center"/>
          </w:tcPr>
          <w:p w14:paraId="4EE3B108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125C71" w:rsidRPr="001E79EC" w14:paraId="587DCD93" w14:textId="77777777" w:rsidTr="00FD18B1">
        <w:trPr>
          <w:trHeight w:val="1152"/>
        </w:trPr>
        <w:tc>
          <w:tcPr>
            <w:tcW w:w="15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20814EE9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4" w:type="dxa"/>
            <w:vAlign w:val="center"/>
          </w:tcPr>
          <w:p w14:paraId="1BBD1145" w14:textId="77777777" w:rsidR="001E79EC" w:rsidRPr="001E79EC" w:rsidRDefault="001E79EC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24" w:type="dxa"/>
            <w:vAlign w:val="center"/>
          </w:tcPr>
          <w:p w14:paraId="3F4C48A0" w14:textId="77777777" w:rsidR="001E79EC" w:rsidRPr="001E79EC" w:rsidRDefault="001E79EC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08" w:type="dxa"/>
            <w:vAlign w:val="center"/>
          </w:tcPr>
          <w:p w14:paraId="6C8B03AE" w14:textId="77777777" w:rsidR="001E79EC" w:rsidRPr="001E79EC" w:rsidRDefault="001E79EC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914" w:type="dxa"/>
            <w:vAlign w:val="center"/>
          </w:tcPr>
          <w:p w14:paraId="5997579F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cute papillary necrosis </w:t>
            </w:r>
          </w:p>
          <w:p w14:paraId="3CE7553A" w14:textId="77777777" w:rsid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roximal tubular degeneration: mild </w:t>
            </w:r>
          </w:p>
          <w:p w14:paraId="1E09442F" w14:textId="2362A013" w:rsidR="006B1706" w:rsidRPr="001E79EC" w:rsidRDefault="006B1706" w:rsidP="006B170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bular mineralization: moderate</w:t>
            </w:r>
          </w:p>
        </w:tc>
        <w:tc>
          <w:tcPr>
            <w:tcW w:w="894" w:type="dxa"/>
            <w:vAlign w:val="center"/>
          </w:tcPr>
          <w:p w14:paraId="6489753F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  <w:r w:rsidRPr="001E79EC">
              <w:rPr>
                <w:rFonts w:ascii="Times New Roman" w:hAnsi="Times New Roman" w:cs="Times New Roman"/>
                <w:sz w:val="16"/>
                <w:szCs w:val="16"/>
              </w:rPr>
              <w:br/>
              <w:t>24.522</w:t>
            </w:r>
          </w:p>
        </w:tc>
        <w:tc>
          <w:tcPr>
            <w:tcW w:w="834" w:type="dxa"/>
            <w:vAlign w:val="center"/>
          </w:tcPr>
          <w:p w14:paraId="0863D83E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4.903</w:t>
            </w:r>
          </w:p>
        </w:tc>
        <w:tc>
          <w:tcPr>
            <w:tcW w:w="834" w:type="dxa"/>
            <w:vAlign w:val="center"/>
          </w:tcPr>
          <w:p w14:paraId="796B7AA4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4.771</w:t>
            </w:r>
          </w:p>
        </w:tc>
        <w:tc>
          <w:tcPr>
            <w:tcW w:w="806" w:type="dxa"/>
            <w:vAlign w:val="center"/>
          </w:tcPr>
          <w:p w14:paraId="2B4CE7A8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9.097</w:t>
            </w:r>
          </w:p>
        </w:tc>
        <w:tc>
          <w:tcPr>
            <w:tcW w:w="806" w:type="dxa"/>
            <w:vAlign w:val="center"/>
          </w:tcPr>
          <w:p w14:paraId="405FD818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2.538</w:t>
            </w:r>
          </w:p>
        </w:tc>
        <w:tc>
          <w:tcPr>
            <w:tcW w:w="906" w:type="dxa"/>
            <w:tcBorders>
              <w:right w:val="single" w:sz="4" w:space="0" w:color="FFFFFF" w:themeColor="background1"/>
            </w:tcBorders>
            <w:vAlign w:val="center"/>
          </w:tcPr>
          <w:p w14:paraId="37F1F62C" w14:textId="77777777" w:rsidR="001E79EC" w:rsidRPr="001E79EC" w:rsidRDefault="001E79EC" w:rsidP="00125C7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2149BD" w:rsidRPr="001E79EC" w14:paraId="0BBC9275" w14:textId="77777777" w:rsidTr="00B1199A">
        <w:trPr>
          <w:trHeight w:val="144"/>
        </w:trPr>
        <w:tc>
          <w:tcPr>
            <w:tcW w:w="1585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6EE44998" w14:textId="41AEE744" w:rsidR="002149BD" w:rsidRPr="001E79EC" w:rsidRDefault="002149BD" w:rsidP="00B119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Group identification</w:t>
            </w:r>
          </w:p>
        </w:tc>
        <w:tc>
          <w:tcPr>
            <w:tcW w:w="864" w:type="dxa"/>
            <w:vMerge w:val="restart"/>
            <w:vAlign w:val="center"/>
          </w:tcPr>
          <w:p w14:paraId="46E84AFF" w14:textId="38E3ADDC" w:rsidR="002149BD" w:rsidRPr="001E79EC" w:rsidRDefault="002149BD" w:rsidP="00B119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imal</w:t>
            </w:r>
          </w:p>
        </w:tc>
        <w:tc>
          <w:tcPr>
            <w:tcW w:w="1224" w:type="dxa"/>
            <w:vMerge w:val="restart"/>
            <w:vAlign w:val="center"/>
          </w:tcPr>
          <w:p w14:paraId="5891FF5D" w14:textId="1191A2BF" w:rsidR="002149BD" w:rsidRPr="001E79EC" w:rsidRDefault="002149BD" w:rsidP="00B119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ys to Euthanasia</w:t>
            </w:r>
          </w:p>
        </w:tc>
        <w:tc>
          <w:tcPr>
            <w:tcW w:w="1008" w:type="dxa"/>
            <w:vMerge w:val="restart"/>
            <w:vAlign w:val="center"/>
          </w:tcPr>
          <w:p w14:paraId="73FE6DBF" w14:textId="1B1D3A5A" w:rsidR="002149BD" w:rsidRPr="001E79EC" w:rsidRDefault="002149BD" w:rsidP="00B119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Jaundice</w:t>
            </w:r>
          </w:p>
        </w:tc>
        <w:tc>
          <w:tcPr>
            <w:tcW w:w="3914" w:type="dxa"/>
            <w:vMerge w:val="restart"/>
            <w:vAlign w:val="center"/>
          </w:tcPr>
          <w:p w14:paraId="02C525DC" w14:textId="4B5454AE" w:rsidR="002149BD" w:rsidRPr="001E79EC" w:rsidRDefault="002149BD" w:rsidP="00B119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stopathology changes in kidney</w:t>
            </w:r>
          </w:p>
        </w:tc>
        <w:tc>
          <w:tcPr>
            <w:tcW w:w="4174" w:type="dxa"/>
            <w:gridSpan w:val="5"/>
            <w:vAlign w:val="center"/>
          </w:tcPr>
          <w:p w14:paraId="2256B9FE" w14:textId="21AE9C2A" w:rsidR="002149BD" w:rsidRPr="001E79EC" w:rsidRDefault="002149BD" w:rsidP="00B119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502C345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PCR results</w:t>
            </w:r>
            <w:r>
              <w:br/>
            </w:r>
            <w:r w:rsidRPr="502C345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="75609BE3" w:rsidRPr="502C345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502C345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s</w:t>
            </w:r>
          </w:p>
        </w:tc>
        <w:tc>
          <w:tcPr>
            <w:tcW w:w="906" w:type="dxa"/>
            <w:tcBorders>
              <w:right w:val="single" w:sz="4" w:space="0" w:color="FFFFFF" w:themeColor="background1"/>
            </w:tcBorders>
            <w:vAlign w:val="center"/>
          </w:tcPr>
          <w:p w14:paraId="742A0988" w14:textId="745FD172" w:rsidR="002149BD" w:rsidRPr="001E79EC" w:rsidRDefault="002149BD" w:rsidP="00B119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lture</w:t>
            </w:r>
          </w:p>
        </w:tc>
      </w:tr>
      <w:tr w:rsidR="002149BD" w:rsidRPr="001E79EC" w14:paraId="33F4B7D2" w14:textId="77777777" w:rsidTr="00FD18B1">
        <w:trPr>
          <w:trHeight w:val="144"/>
        </w:trPr>
        <w:tc>
          <w:tcPr>
            <w:tcW w:w="15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23539E9E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4" w:type="dxa"/>
            <w:vMerge/>
            <w:vAlign w:val="center"/>
          </w:tcPr>
          <w:p w14:paraId="59F8CF1D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392E82D2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8" w:type="dxa"/>
            <w:vMerge/>
            <w:vAlign w:val="center"/>
          </w:tcPr>
          <w:p w14:paraId="485D92B9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14" w:type="dxa"/>
            <w:vMerge/>
            <w:vAlign w:val="center"/>
          </w:tcPr>
          <w:p w14:paraId="48D29447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4" w:type="dxa"/>
            <w:vAlign w:val="center"/>
          </w:tcPr>
          <w:p w14:paraId="518F5629" w14:textId="6B6A488A" w:rsidR="002149BD" w:rsidRPr="001E79EC" w:rsidRDefault="002149BD" w:rsidP="002149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idney</w:t>
            </w:r>
          </w:p>
        </w:tc>
        <w:tc>
          <w:tcPr>
            <w:tcW w:w="834" w:type="dxa"/>
            <w:vAlign w:val="center"/>
          </w:tcPr>
          <w:p w14:paraId="02E95218" w14:textId="676DD4C2" w:rsidR="002149BD" w:rsidRPr="001E79EC" w:rsidRDefault="002149BD" w:rsidP="002149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ungs</w:t>
            </w:r>
          </w:p>
        </w:tc>
        <w:tc>
          <w:tcPr>
            <w:tcW w:w="834" w:type="dxa"/>
            <w:vAlign w:val="center"/>
          </w:tcPr>
          <w:p w14:paraId="4BFF051C" w14:textId="7B8815C7" w:rsidR="002149BD" w:rsidRPr="001E79EC" w:rsidRDefault="002149BD" w:rsidP="002149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leen</w:t>
            </w:r>
          </w:p>
        </w:tc>
        <w:tc>
          <w:tcPr>
            <w:tcW w:w="806" w:type="dxa"/>
            <w:vAlign w:val="center"/>
          </w:tcPr>
          <w:p w14:paraId="1173EB54" w14:textId="2EB86470" w:rsidR="002149BD" w:rsidRPr="001E79EC" w:rsidRDefault="002149BD" w:rsidP="002149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art</w:t>
            </w:r>
          </w:p>
        </w:tc>
        <w:tc>
          <w:tcPr>
            <w:tcW w:w="806" w:type="dxa"/>
            <w:vAlign w:val="center"/>
          </w:tcPr>
          <w:p w14:paraId="2717AC11" w14:textId="72F1DAF3" w:rsidR="002149BD" w:rsidRPr="001E79EC" w:rsidRDefault="002149BD" w:rsidP="002149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ver</w:t>
            </w:r>
          </w:p>
        </w:tc>
        <w:tc>
          <w:tcPr>
            <w:tcW w:w="906" w:type="dxa"/>
            <w:tcBorders>
              <w:right w:val="single" w:sz="4" w:space="0" w:color="FFFFFF" w:themeColor="background1"/>
            </w:tcBorders>
            <w:vAlign w:val="center"/>
          </w:tcPr>
          <w:p w14:paraId="5230C4A4" w14:textId="43699A4F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idney</w:t>
            </w:r>
          </w:p>
        </w:tc>
      </w:tr>
      <w:tr w:rsidR="002149BD" w:rsidRPr="001E79EC" w14:paraId="6C074782" w14:textId="77777777" w:rsidTr="00FD18B1">
        <w:trPr>
          <w:trHeight w:val="969"/>
        </w:trPr>
        <w:tc>
          <w:tcPr>
            <w:tcW w:w="1585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6D446734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43817D2" w14:textId="026B38A0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BS+Alhydrogel</w:t>
            </w:r>
          </w:p>
          <w:p w14:paraId="26F6BCB7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2B281D5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52BC1E9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ABAF950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1FB3AAB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E068C55" w14:textId="4D1C6CAE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4" w:type="dxa"/>
            <w:vAlign w:val="center"/>
          </w:tcPr>
          <w:p w14:paraId="5C428D64" w14:textId="77777777" w:rsidR="002149BD" w:rsidRPr="001E79EC" w:rsidRDefault="002149BD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24" w:type="dxa"/>
            <w:vAlign w:val="center"/>
          </w:tcPr>
          <w:p w14:paraId="0037208E" w14:textId="77777777" w:rsidR="002149BD" w:rsidRPr="001E79EC" w:rsidRDefault="002149BD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08" w:type="dxa"/>
            <w:vAlign w:val="center"/>
          </w:tcPr>
          <w:p w14:paraId="5DE8984A" w14:textId="77777777" w:rsidR="002149BD" w:rsidRPr="001E79EC" w:rsidRDefault="002149BD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914" w:type="dxa"/>
            <w:vAlign w:val="center"/>
          </w:tcPr>
          <w:p w14:paraId="0DFDB62F" w14:textId="5942D608" w:rsidR="00675CD0" w:rsidRDefault="00675CD0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oplasmacytic tubulointerstitial nephritis: mild</w:t>
            </w:r>
          </w:p>
          <w:p w14:paraId="3F272B45" w14:textId="51CBAECC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bular degeneration and necrosis with atrophy and fibrosis: moderate to marked</w:t>
            </w:r>
          </w:p>
          <w:p w14:paraId="5CB3DCDE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ubular regeneration </w:t>
            </w:r>
          </w:p>
          <w:p w14:paraId="0B2EA11E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bular mineralization: rare</w:t>
            </w:r>
          </w:p>
        </w:tc>
        <w:tc>
          <w:tcPr>
            <w:tcW w:w="894" w:type="dxa"/>
            <w:vAlign w:val="center"/>
          </w:tcPr>
          <w:p w14:paraId="16E7BE5D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5.2805</w:t>
            </w:r>
          </w:p>
        </w:tc>
        <w:tc>
          <w:tcPr>
            <w:tcW w:w="834" w:type="dxa"/>
            <w:vAlign w:val="center"/>
          </w:tcPr>
          <w:p w14:paraId="537EADAE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2.431</w:t>
            </w:r>
          </w:p>
        </w:tc>
        <w:tc>
          <w:tcPr>
            <w:tcW w:w="834" w:type="dxa"/>
            <w:vAlign w:val="center"/>
          </w:tcPr>
          <w:p w14:paraId="3DD9D962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4.703</w:t>
            </w:r>
          </w:p>
        </w:tc>
        <w:tc>
          <w:tcPr>
            <w:tcW w:w="806" w:type="dxa"/>
            <w:vAlign w:val="center"/>
          </w:tcPr>
          <w:p w14:paraId="69755107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8.797</w:t>
            </w:r>
          </w:p>
        </w:tc>
        <w:tc>
          <w:tcPr>
            <w:tcW w:w="806" w:type="dxa"/>
            <w:vAlign w:val="center"/>
          </w:tcPr>
          <w:p w14:paraId="54B25DDF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4.449</w:t>
            </w:r>
          </w:p>
        </w:tc>
        <w:tc>
          <w:tcPr>
            <w:tcW w:w="906" w:type="dxa"/>
            <w:tcBorders>
              <w:right w:val="single" w:sz="4" w:space="0" w:color="FFFFFF" w:themeColor="background1"/>
            </w:tcBorders>
            <w:vAlign w:val="center"/>
          </w:tcPr>
          <w:p w14:paraId="59C8162B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itive</w:t>
            </w:r>
          </w:p>
        </w:tc>
      </w:tr>
      <w:tr w:rsidR="002149BD" w:rsidRPr="001E79EC" w14:paraId="14B60E69" w14:textId="77777777" w:rsidTr="00FD18B1">
        <w:trPr>
          <w:trHeight w:val="447"/>
        </w:trPr>
        <w:tc>
          <w:tcPr>
            <w:tcW w:w="15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6E4F48E6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4" w:type="dxa"/>
            <w:vAlign w:val="center"/>
          </w:tcPr>
          <w:p w14:paraId="72AC975D" w14:textId="77777777" w:rsidR="002149BD" w:rsidRPr="001E79EC" w:rsidRDefault="002149BD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24" w:type="dxa"/>
            <w:vAlign w:val="center"/>
          </w:tcPr>
          <w:p w14:paraId="6237B5B5" w14:textId="77777777" w:rsidR="002149BD" w:rsidRPr="001E79EC" w:rsidRDefault="002149BD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08" w:type="dxa"/>
            <w:vAlign w:val="center"/>
          </w:tcPr>
          <w:p w14:paraId="0E42C264" w14:textId="77777777" w:rsidR="002149BD" w:rsidRPr="001E79EC" w:rsidRDefault="002149BD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3914" w:type="dxa"/>
            <w:vAlign w:val="center"/>
          </w:tcPr>
          <w:p w14:paraId="4C58DC58" w14:textId="77777777" w:rsidR="005C3681" w:rsidRDefault="005C3681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cute tubular degeneration and necrosis: mild </w:t>
            </w:r>
          </w:p>
          <w:p w14:paraId="47FE4AD9" w14:textId="5C938DE8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aline casts: moderate</w:t>
            </w:r>
          </w:p>
        </w:tc>
        <w:tc>
          <w:tcPr>
            <w:tcW w:w="894" w:type="dxa"/>
            <w:vAlign w:val="center"/>
          </w:tcPr>
          <w:p w14:paraId="018A35A9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9.2855</w:t>
            </w:r>
          </w:p>
        </w:tc>
        <w:tc>
          <w:tcPr>
            <w:tcW w:w="834" w:type="dxa"/>
            <w:vAlign w:val="center"/>
          </w:tcPr>
          <w:p w14:paraId="2E394B2B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7.324</w:t>
            </w:r>
          </w:p>
        </w:tc>
        <w:tc>
          <w:tcPr>
            <w:tcW w:w="834" w:type="dxa"/>
            <w:vAlign w:val="center"/>
          </w:tcPr>
          <w:p w14:paraId="670581FE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1.937</w:t>
            </w:r>
          </w:p>
        </w:tc>
        <w:tc>
          <w:tcPr>
            <w:tcW w:w="806" w:type="dxa"/>
            <w:vAlign w:val="center"/>
          </w:tcPr>
          <w:p w14:paraId="5958DCA7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0.06</w:t>
            </w:r>
          </w:p>
        </w:tc>
        <w:tc>
          <w:tcPr>
            <w:tcW w:w="806" w:type="dxa"/>
            <w:vAlign w:val="center"/>
          </w:tcPr>
          <w:p w14:paraId="4115E010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4.098</w:t>
            </w:r>
          </w:p>
        </w:tc>
        <w:tc>
          <w:tcPr>
            <w:tcW w:w="906" w:type="dxa"/>
            <w:tcBorders>
              <w:right w:val="single" w:sz="4" w:space="0" w:color="FFFFFF" w:themeColor="background1"/>
            </w:tcBorders>
            <w:vAlign w:val="center"/>
          </w:tcPr>
          <w:p w14:paraId="7F41A724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2149BD" w:rsidRPr="001E79EC" w14:paraId="2A0898E6" w14:textId="77777777" w:rsidTr="00FD18B1">
        <w:trPr>
          <w:trHeight w:val="1152"/>
        </w:trPr>
        <w:tc>
          <w:tcPr>
            <w:tcW w:w="15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27538F37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4" w:type="dxa"/>
            <w:vAlign w:val="center"/>
          </w:tcPr>
          <w:p w14:paraId="4BA9E5E1" w14:textId="77777777" w:rsidR="002149BD" w:rsidRPr="001E79EC" w:rsidRDefault="002149BD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24" w:type="dxa"/>
            <w:vAlign w:val="center"/>
          </w:tcPr>
          <w:p w14:paraId="4FE4CBB8" w14:textId="77777777" w:rsidR="002149BD" w:rsidRPr="001E79EC" w:rsidRDefault="002149BD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08" w:type="dxa"/>
            <w:vAlign w:val="center"/>
          </w:tcPr>
          <w:p w14:paraId="176829AA" w14:textId="77777777" w:rsidR="002149BD" w:rsidRPr="001E79EC" w:rsidRDefault="002149BD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914" w:type="dxa"/>
            <w:vAlign w:val="center"/>
          </w:tcPr>
          <w:p w14:paraId="12130DBE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yaline casts: minimal to mild </w:t>
            </w:r>
          </w:p>
          <w:p w14:paraId="7FB7A116" w14:textId="77777777" w:rsidR="005C3681" w:rsidRPr="001E79EC" w:rsidRDefault="005C3681" w:rsidP="005C36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oplasmacytic interstitial nephritis: minimal to moderate</w:t>
            </w:r>
          </w:p>
          <w:p w14:paraId="5DEB2330" w14:textId="77777777" w:rsidR="005C3681" w:rsidRDefault="005C3681" w:rsidP="005C36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ymphoplasmacytic pyelitis </w:t>
            </w:r>
          </w:p>
          <w:p w14:paraId="0002E13C" w14:textId="2ACB8CF3" w:rsidR="002149BD" w:rsidRPr="001E79EC" w:rsidRDefault="002149BD" w:rsidP="005C36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bular degeneration, necrosis and atrophy: marked</w:t>
            </w:r>
          </w:p>
          <w:p w14:paraId="0609E961" w14:textId="59B81751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ubular regeneration </w:t>
            </w:r>
          </w:p>
        </w:tc>
        <w:tc>
          <w:tcPr>
            <w:tcW w:w="894" w:type="dxa"/>
            <w:vAlign w:val="center"/>
          </w:tcPr>
          <w:p w14:paraId="454AEC47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6.985</w:t>
            </w:r>
          </w:p>
        </w:tc>
        <w:tc>
          <w:tcPr>
            <w:tcW w:w="834" w:type="dxa"/>
            <w:vAlign w:val="center"/>
          </w:tcPr>
          <w:p w14:paraId="665748EA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2.241</w:t>
            </w:r>
          </w:p>
        </w:tc>
        <w:tc>
          <w:tcPr>
            <w:tcW w:w="834" w:type="dxa"/>
            <w:vAlign w:val="center"/>
          </w:tcPr>
          <w:p w14:paraId="3D953324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3.194</w:t>
            </w:r>
          </w:p>
        </w:tc>
        <w:tc>
          <w:tcPr>
            <w:tcW w:w="806" w:type="dxa"/>
            <w:vAlign w:val="center"/>
          </w:tcPr>
          <w:p w14:paraId="1FD7C8C4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806" w:type="dxa"/>
            <w:vAlign w:val="center"/>
          </w:tcPr>
          <w:p w14:paraId="343DD521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2.719</w:t>
            </w:r>
          </w:p>
        </w:tc>
        <w:tc>
          <w:tcPr>
            <w:tcW w:w="906" w:type="dxa"/>
            <w:tcBorders>
              <w:right w:val="single" w:sz="4" w:space="0" w:color="FFFFFF" w:themeColor="background1"/>
            </w:tcBorders>
            <w:vAlign w:val="center"/>
          </w:tcPr>
          <w:p w14:paraId="4326293B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itive</w:t>
            </w:r>
          </w:p>
        </w:tc>
      </w:tr>
      <w:tr w:rsidR="002149BD" w:rsidRPr="001E79EC" w14:paraId="0B77C6D1" w14:textId="77777777" w:rsidTr="00FD18B1">
        <w:trPr>
          <w:trHeight w:val="1152"/>
        </w:trPr>
        <w:tc>
          <w:tcPr>
            <w:tcW w:w="15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26DE6894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4" w:type="dxa"/>
            <w:vAlign w:val="center"/>
          </w:tcPr>
          <w:p w14:paraId="3D5EB202" w14:textId="77777777" w:rsidR="002149BD" w:rsidRPr="001E79EC" w:rsidRDefault="002149BD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24" w:type="dxa"/>
            <w:vAlign w:val="center"/>
          </w:tcPr>
          <w:p w14:paraId="74DFD210" w14:textId="77777777" w:rsidR="002149BD" w:rsidRPr="001E79EC" w:rsidRDefault="002149BD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08" w:type="dxa"/>
            <w:vAlign w:val="center"/>
          </w:tcPr>
          <w:p w14:paraId="498A99C3" w14:textId="77777777" w:rsidR="002149BD" w:rsidRPr="001E79EC" w:rsidRDefault="002149BD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914" w:type="dxa"/>
            <w:vAlign w:val="center"/>
          </w:tcPr>
          <w:p w14:paraId="7C2F17B1" w14:textId="77777777" w:rsidR="005C3681" w:rsidRPr="001E79EC" w:rsidRDefault="005C3681" w:rsidP="005C368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ymphoplasmacytic tubulointerstitial nephritis: minimal to moderate </w:t>
            </w:r>
          </w:p>
          <w:p w14:paraId="6539A1AF" w14:textId="08FC92D2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bular degeneration, necrosis with atrophy and fibrosis: marked</w:t>
            </w:r>
          </w:p>
          <w:p w14:paraId="6EFC9A3A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ubular regeneration </w:t>
            </w:r>
          </w:p>
          <w:p w14:paraId="2FDE61DA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bular mineralization: minimal to mild</w:t>
            </w:r>
          </w:p>
        </w:tc>
        <w:tc>
          <w:tcPr>
            <w:tcW w:w="894" w:type="dxa"/>
            <w:vAlign w:val="center"/>
          </w:tcPr>
          <w:p w14:paraId="015CC82F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6.6935</w:t>
            </w:r>
          </w:p>
        </w:tc>
        <w:tc>
          <w:tcPr>
            <w:tcW w:w="834" w:type="dxa"/>
            <w:vAlign w:val="center"/>
          </w:tcPr>
          <w:p w14:paraId="5F785A56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3.895</w:t>
            </w:r>
          </w:p>
        </w:tc>
        <w:tc>
          <w:tcPr>
            <w:tcW w:w="834" w:type="dxa"/>
            <w:vAlign w:val="center"/>
          </w:tcPr>
          <w:p w14:paraId="272E75FA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3.243</w:t>
            </w:r>
          </w:p>
        </w:tc>
        <w:tc>
          <w:tcPr>
            <w:tcW w:w="806" w:type="dxa"/>
            <w:vAlign w:val="center"/>
          </w:tcPr>
          <w:p w14:paraId="3C70C9DE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7.257</w:t>
            </w:r>
          </w:p>
        </w:tc>
        <w:tc>
          <w:tcPr>
            <w:tcW w:w="806" w:type="dxa"/>
            <w:vAlign w:val="center"/>
          </w:tcPr>
          <w:p w14:paraId="4DFD1F84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6.312</w:t>
            </w:r>
          </w:p>
        </w:tc>
        <w:tc>
          <w:tcPr>
            <w:tcW w:w="906" w:type="dxa"/>
            <w:tcBorders>
              <w:right w:val="single" w:sz="4" w:space="0" w:color="FFFFFF" w:themeColor="background1"/>
            </w:tcBorders>
            <w:vAlign w:val="center"/>
          </w:tcPr>
          <w:p w14:paraId="02AEEAF1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itive</w:t>
            </w:r>
          </w:p>
        </w:tc>
      </w:tr>
      <w:tr w:rsidR="002149BD" w:rsidRPr="001E79EC" w14:paraId="290DB18D" w14:textId="77777777" w:rsidTr="00FD18B1">
        <w:trPr>
          <w:trHeight w:val="1152"/>
        </w:trPr>
        <w:tc>
          <w:tcPr>
            <w:tcW w:w="15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0D12FA4D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4" w:type="dxa"/>
            <w:vAlign w:val="center"/>
          </w:tcPr>
          <w:p w14:paraId="2C191330" w14:textId="77777777" w:rsidR="002149BD" w:rsidRPr="001E79EC" w:rsidRDefault="002149BD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24" w:type="dxa"/>
            <w:vAlign w:val="center"/>
          </w:tcPr>
          <w:p w14:paraId="5901DDFF" w14:textId="77777777" w:rsidR="002149BD" w:rsidRPr="001E79EC" w:rsidRDefault="002149BD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008" w:type="dxa"/>
            <w:vAlign w:val="center"/>
          </w:tcPr>
          <w:p w14:paraId="37AE7679" w14:textId="77777777" w:rsidR="002149BD" w:rsidRPr="001E79EC" w:rsidRDefault="002149BD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914" w:type="dxa"/>
            <w:vAlign w:val="center"/>
          </w:tcPr>
          <w:p w14:paraId="3B03DCF2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ymphoplasmacytic and neutrophilic Pyelitis: mild to moderate </w:t>
            </w:r>
          </w:p>
          <w:p w14:paraId="1E3FF35A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oplasmacytic interstitial nephritis: mild radiating</w:t>
            </w:r>
          </w:p>
          <w:p w14:paraId="16678975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bular degeneration, necrosis and atrophy: mild to moderate</w:t>
            </w:r>
          </w:p>
          <w:p w14:paraId="1D11051A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bular atrophy: mild</w:t>
            </w:r>
          </w:p>
        </w:tc>
        <w:tc>
          <w:tcPr>
            <w:tcW w:w="894" w:type="dxa"/>
            <w:vAlign w:val="center"/>
          </w:tcPr>
          <w:p w14:paraId="30FD87BE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2.8325</w:t>
            </w:r>
          </w:p>
        </w:tc>
        <w:tc>
          <w:tcPr>
            <w:tcW w:w="834" w:type="dxa"/>
            <w:vAlign w:val="center"/>
          </w:tcPr>
          <w:p w14:paraId="094D60F0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7.647</w:t>
            </w:r>
          </w:p>
        </w:tc>
        <w:tc>
          <w:tcPr>
            <w:tcW w:w="834" w:type="dxa"/>
            <w:vAlign w:val="center"/>
          </w:tcPr>
          <w:p w14:paraId="788C93A7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3.191</w:t>
            </w:r>
          </w:p>
        </w:tc>
        <w:tc>
          <w:tcPr>
            <w:tcW w:w="806" w:type="dxa"/>
            <w:vAlign w:val="center"/>
          </w:tcPr>
          <w:p w14:paraId="44095DE9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9.624</w:t>
            </w:r>
          </w:p>
        </w:tc>
        <w:tc>
          <w:tcPr>
            <w:tcW w:w="806" w:type="dxa"/>
            <w:vAlign w:val="center"/>
          </w:tcPr>
          <w:p w14:paraId="36649161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0.652</w:t>
            </w:r>
          </w:p>
        </w:tc>
        <w:tc>
          <w:tcPr>
            <w:tcW w:w="906" w:type="dxa"/>
            <w:tcBorders>
              <w:right w:val="single" w:sz="4" w:space="0" w:color="FFFFFF" w:themeColor="background1"/>
            </w:tcBorders>
            <w:vAlign w:val="center"/>
          </w:tcPr>
          <w:p w14:paraId="4B2A18FE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itive</w:t>
            </w:r>
          </w:p>
        </w:tc>
      </w:tr>
      <w:tr w:rsidR="002149BD" w:rsidRPr="001E79EC" w14:paraId="0890AD04" w14:textId="77777777" w:rsidTr="00FD18B1">
        <w:trPr>
          <w:trHeight w:val="1152"/>
        </w:trPr>
        <w:tc>
          <w:tcPr>
            <w:tcW w:w="15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0D612992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4" w:type="dxa"/>
            <w:vAlign w:val="center"/>
          </w:tcPr>
          <w:p w14:paraId="6384741E" w14:textId="77777777" w:rsidR="002149BD" w:rsidRPr="001E79EC" w:rsidRDefault="002149BD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24" w:type="dxa"/>
            <w:vAlign w:val="center"/>
          </w:tcPr>
          <w:p w14:paraId="6B6797EF" w14:textId="77777777" w:rsidR="002149BD" w:rsidRPr="001E79EC" w:rsidRDefault="002149BD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008" w:type="dxa"/>
            <w:vAlign w:val="center"/>
          </w:tcPr>
          <w:p w14:paraId="003CA164" w14:textId="77777777" w:rsidR="002149BD" w:rsidRPr="001E79EC" w:rsidRDefault="002149BD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914" w:type="dxa"/>
            <w:vAlign w:val="center"/>
          </w:tcPr>
          <w:p w14:paraId="21A5ECC5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oplasmacytic interstitial nephritis: minimal to mild</w:t>
            </w:r>
          </w:p>
          <w:p w14:paraId="3315A138" w14:textId="77777777" w:rsidR="008D3E72" w:rsidRDefault="008D3E72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riglomerular fibrosis: minimal to mild </w:t>
            </w:r>
          </w:p>
          <w:p w14:paraId="0FCB4FC4" w14:textId="77777777" w:rsidR="00C12BB8" w:rsidRDefault="002149BD" w:rsidP="00C12BB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bular hyaline casts: mild</w:t>
            </w:r>
            <w:r w:rsidR="00C12BB8"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3FB05263" w14:textId="7AD2B7FC" w:rsidR="002149BD" w:rsidRPr="001E79EC" w:rsidRDefault="00C12BB8" w:rsidP="00C12BB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bular degeneration, necrosis, and atrophy: minimal to mild</w:t>
            </w:r>
          </w:p>
        </w:tc>
        <w:tc>
          <w:tcPr>
            <w:tcW w:w="894" w:type="dxa"/>
            <w:vAlign w:val="center"/>
          </w:tcPr>
          <w:p w14:paraId="6A55814B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0.435</w:t>
            </w:r>
          </w:p>
        </w:tc>
        <w:tc>
          <w:tcPr>
            <w:tcW w:w="834" w:type="dxa"/>
            <w:vAlign w:val="center"/>
          </w:tcPr>
          <w:p w14:paraId="6D4E1893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0.782</w:t>
            </w:r>
          </w:p>
        </w:tc>
        <w:tc>
          <w:tcPr>
            <w:tcW w:w="834" w:type="dxa"/>
            <w:vAlign w:val="center"/>
          </w:tcPr>
          <w:p w14:paraId="6811A2AE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8.893</w:t>
            </w:r>
          </w:p>
        </w:tc>
        <w:tc>
          <w:tcPr>
            <w:tcW w:w="806" w:type="dxa"/>
            <w:vAlign w:val="center"/>
          </w:tcPr>
          <w:p w14:paraId="079AE0FB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3.825</w:t>
            </w:r>
          </w:p>
        </w:tc>
        <w:tc>
          <w:tcPr>
            <w:tcW w:w="806" w:type="dxa"/>
            <w:vAlign w:val="center"/>
          </w:tcPr>
          <w:p w14:paraId="5BB5A2A5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9.326</w:t>
            </w:r>
          </w:p>
        </w:tc>
        <w:tc>
          <w:tcPr>
            <w:tcW w:w="906" w:type="dxa"/>
            <w:tcBorders>
              <w:right w:val="single" w:sz="4" w:space="0" w:color="FFFFFF" w:themeColor="background1"/>
            </w:tcBorders>
            <w:vAlign w:val="center"/>
          </w:tcPr>
          <w:p w14:paraId="622D8D40" w14:textId="3467759F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itive</w:t>
            </w:r>
          </w:p>
        </w:tc>
      </w:tr>
      <w:tr w:rsidR="002149BD" w:rsidRPr="001E79EC" w14:paraId="3A08B0D0" w14:textId="77777777" w:rsidTr="00FD18B1">
        <w:trPr>
          <w:trHeight w:val="1152"/>
        </w:trPr>
        <w:tc>
          <w:tcPr>
            <w:tcW w:w="15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314A20FC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4" w:type="dxa"/>
          </w:tcPr>
          <w:p w14:paraId="03E035AC" w14:textId="77777777" w:rsidR="002149BD" w:rsidRPr="001E79EC" w:rsidRDefault="002149BD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24" w:type="dxa"/>
          </w:tcPr>
          <w:p w14:paraId="4B77BDF5" w14:textId="77777777" w:rsidR="002149BD" w:rsidRPr="001E79EC" w:rsidRDefault="002149BD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008" w:type="dxa"/>
          </w:tcPr>
          <w:p w14:paraId="4BBF3BDE" w14:textId="77777777" w:rsidR="002149BD" w:rsidRPr="001E79EC" w:rsidRDefault="002149BD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914" w:type="dxa"/>
          </w:tcPr>
          <w:p w14:paraId="7E429A83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oplasmacytic interstitial nephritis: mild</w:t>
            </w:r>
          </w:p>
          <w:p w14:paraId="59ADE3D7" w14:textId="77777777" w:rsidR="00C12BB8" w:rsidRDefault="002149BD" w:rsidP="00C12BB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oplasmacytic and neutrophilic pyelitis: mild to moderate</w:t>
            </w:r>
            <w:r w:rsidR="00C12BB8"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3178E653" w14:textId="77777777" w:rsidR="00591FEB" w:rsidRPr="001E79EC" w:rsidRDefault="00591FEB" w:rsidP="00591FE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eriglomerular fibrosis </w:t>
            </w:r>
          </w:p>
          <w:p w14:paraId="01AF3E03" w14:textId="58885568" w:rsidR="002149BD" w:rsidRPr="001E79EC" w:rsidRDefault="00C12BB8" w:rsidP="00C12BB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ubular degeneration, necrosis and atrophy with interstitial fibrosis: mild </w:t>
            </w:r>
          </w:p>
        </w:tc>
        <w:tc>
          <w:tcPr>
            <w:tcW w:w="894" w:type="dxa"/>
            <w:vAlign w:val="center"/>
          </w:tcPr>
          <w:p w14:paraId="3AEAA8BF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0.338</w:t>
            </w:r>
          </w:p>
        </w:tc>
        <w:tc>
          <w:tcPr>
            <w:tcW w:w="834" w:type="dxa"/>
            <w:vAlign w:val="center"/>
          </w:tcPr>
          <w:p w14:paraId="57586EF2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5.219</w:t>
            </w:r>
          </w:p>
        </w:tc>
        <w:tc>
          <w:tcPr>
            <w:tcW w:w="834" w:type="dxa"/>
            <w:vAlign w:val="center"/>
          </w:tcPr>
          <w:p w14:paraId="76A5164C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2.346</w:t>
            </w:r>
          </w:p>
        </w:tc>
        <w:tc>
          <w:tcPr>
            <w:tcW w:w="806" w:type="dxa"/>
            <w:vAlign w:val="center"/>
          </w:tcPr>
          <w:p w14:paraId="36556064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9.453</w:t>
            </w:r>
          </w:p>
        </w:tc>
        <w:tc>
          <w:tcPr>
            <w:tcW w:w="806" w:type="dxa"/>
            <w:vAlign w:val="center"/>
          </w:tcPr>
          <w:p w14:paraId="045F9CB2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7.859</w:t>
            </w:r>
          </w:p>
        </w:tc>
        <w:tc>
          <w:tcPr>
            <w:tcW w:w="906" w:type="dxa"/>
            <w:tcBorders>
              <w:right w:val="single" w:sz="4" w:space="0" w:color="FFFFFF" w:themeColor="background1"/>
            </w:tcBorders>
            <w:vAlign w:val="center"/>
          </w:tcPr>
          <w:p w14:paraId="630B0D43" w14:textId="00181B93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itive</w:t>
            </w:r>
          </w:p>
        </w:tc>
      </w:tr>
      <w:tr w:rsidR="002149BD" w:rsidRPr="001E79EC" w14:paraId="41003C31" w14:textId="77777777" w:rsidTr="00FD18B1">
        <w:trPr>
          <w:trHeight w:val="1152"/>
        </w:trPr>
        <w:tc>
          <w:tcPr>
            <w:tcW w:w="158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7A73DD7F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4" w:type="dxa"/>
            <w:vAlign w:val="center"/>
          </w:tcPr>
          <w:p w14:paraId="4A054B58" w14:textId="77777777" w:rsidR="002149BD" w:rsidRPr="001E79EC" w:rsidRDefault="002149BD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24" w:type="dxa"/>
            <w:vAlign w:val="center"/>
          </w:tcPr>
          <w:p w14:paraId="482852B3" w14:textId="77777777" w:rsidR="002149BD" w:rsidRPr="001E79EC" w:rsidRDefault="002149BD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08" w:type="dxa"/>
            <w:vAlign w:val="center"/>
          </w:tcPr>
          <w:p w14:paraId="4DF96DCD" w14:textId="77777777" w:rsidR="002149BD" w:rsidRPr="001E79EC" w:rsidRDefault="002149BD" w:rsidP="00316A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e</w:t>
            </w:r>
          </w:p>
        </w:tc>
        <w:tc>
          <w:tcPr>
            <w:tcW w:w="3914" w:type="dxa"/>
            <w:vAlign w:val="center"/>
          </w:tcPr>
          <w:p w14:paraId="12D21568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terstitial nephritis: minimal </w:t>
            </w:r>
          </w:p>
          <w:p w14:paraId="2DC50AE9" w14:textId="77777777" w:rsidR="006234A9" w:rsidRDefault="002149BD" w:rsidP="006234A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iglomerular fibrosis</w:t>
            </w:r>
            <w:r w:rsidR="006234A9"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2EDE5CFD" w14:textId="21CF6E3E" w:rsidR="006234A9" w:rsidRPr="001E79EC" w:rsidRDefault="006234A9" w:rsidP="006234A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ximal tubular ectasia with cytoplasmic blebbing: moderate</w:t>
            </w:r>
          </w:p>
          <w:p w14:paraId="23A20F02" w14:textId="77777777" w:rsidR="006234A9" w:rsidRPr="001E79EC" w:rsidRDefault="006234A9" w:rsidP="006234A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ubular degeneration, necrosis, and atrophy with mild interstitial fibrosis: moderate to marked </w:t>
            </w:r>
          </w:p>
          <w:p w14:paraId="312868DA" w14:textId="35D71ED8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bular hyaline casts and mineralization: mild</w:t>
            </w:r>
          </w:p>
        </w:tc>
        <w:tc>
          <w:tcPr>
            <w:tcW w:w="894" w:type="dxa"/>
            <w:vAlign w:val="center"/>
          </w:tcPr>
          <w:p w14:paraId="764B313C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0.1125</w:t>
            </w:r>
          </w:p>
        </w:tc>
        <w:tc>
          <w:tcPr>
            <w:tcW w:w="834" w:type="dxa"/>
            <w:vAlign w:val="center"/>
          </w:tcPr>
          <w:p w14:paraId="3DACB3EC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0.991</w:t>
            </w:r>
          </w:p>
        </w:tc>
        <w:tc>
          <w:tcPr>
            <w:tcW w:w="834" w:type="dxa"/>
            <w:vAlign w:val="center"/>
          </w:tcPr>
          <w:p w14:paraId="257F3895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2.177</w:t>
            </w:r>
          </w:p>
        </w:tc>
        <w:tc>
          <w:tcPr>
            <w:tcW w:w="806" w:type="dxa"/>
            <w:vAlign w:val="center"/>
          </w:tcPr>
          <w:p w14:paraId="1CAA696C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31.9</w:t>
            </w:r>
          </w:p>
        </w:tc>
        <w:tc>
          <w:tcPr>
            <w:tcW w:w="806" w:type="dxa"/>
            <w:vAlign w:val="center"/>
          </w:tcPr>
          <w:p w14:paraId="509B1E0A" w14:textId="7777777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79EC">
              <w:rPr>
                <w:rFonts w:ascii="Times New Roman" w:hAnsi="Times New Roman" w:cs="Times New Roman"/>
                <w:sz w:val="16"/>
                <w:szCs w:val="16"/>
              </w:rPr>
              <w:t>Positive 25.637</w:t>
            </w:r>
          </w:p>
        </w:tc>
        <w:tc>
          <w:tcPr>
            <w:tcW w:w="906" w:type="dxa"/>
            <w:tcBorders>
              <w:right w:val="single" w:sz="4" w:space="0" w:color="FFFFFF" w:themeColor="background1"/>
            </w:tcBorders>
            <w:vAlign w:val="center"/>
          </w:tcPr>
          <w:p w14:paraId="69DC3C3F" w14:textId="07E3FEE7" w:rsidR="002149BD" w:rsidRPr="001E79EC" w:rsidRDefault="002149BD" w:rsidP="002149B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gative</w:t>
            </w:r>
          </w:p>
        </w:tc>
      </w:tr>
    </w:tbl>
    <w:p w14:paraId="56A13D8B" w14:textId="56822D05" w:rsidR="00873E38" w:rsidRDefault="00CB1C4B">
      <w:r w:rsidRPr="00125C71"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392A83C8" wp14:editId="30ED29BB">
                <wp:simplePos x="0" y="0"/>
                <wp:positionH relativeFrom="column">
                  <wp:posOffset>457200</wp:posOffset>
                </wp:positionH>
                <wp:positionV relativeFrom="paragraph">
                  <wp:posOffset>5874608</wp:posOffset>
                </wp:positionV>
                <wp:extent cx="8484235" cy="29083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84235" cy="290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69164A" w14:textId="6CBDB8A7" w:rsidR="00CB1C4B" w:rsidRPr="000A7DAB" w:rsidRDefault="000A7DAB" w:rsidP="00CB1C4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Ct) Thre</w:t>
                            </w:r>
                            <w:r w:rsidR="007D1F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hold </w:t>
                            </w:r>
                            <w:r w:rsidR="006069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cycles. </w:t>
                            </w:r>
                          </w:p>
                          <w:p w14:paraId="3B890055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1DE827E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040C570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6FE30CDC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4715672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3B0E3D70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C57CC6D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3F4A4A2A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00BFB8F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6BE6FAD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2CEE157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65A7A7DC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6BDF9A48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C2EA38E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44571E7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72F7360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269F628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6150C90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08FB458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4069179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B07B264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1535B3B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45DFA30D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F7F018A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366AE07A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3D327DE4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51457F0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87E704D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5A6F2D7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0BF1D24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ECDAB71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3370531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40CED4EF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9CBAE23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5E46255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59D4D1D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EA443A7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4EC429A5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67E7FD3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4DFA962C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15FEBA1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7DF4A90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4C3C76AA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46A13771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31D8C22B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639DB679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Ct </w:t>
                            </w:r>
                          </w:p>
                          <w:p w14:paraId="346E2B68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183FA65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3F299E5A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3AACBC3D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FBE316D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E7ADE18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AA6FABD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2EDEB19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4C60C7AB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37D8BDB1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0F20F96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314CB0A1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6620E0BC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65A7ABE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8239AD3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8F75549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438FBA0B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BE120D1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6B4F68D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6763462D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66882D13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1360DFE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61C385D0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4F173C6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DF34C64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9C693E2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32243319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31C9126F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9D509B0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4CE164DA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DE6D6B5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BC7E3F4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E80C767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D6EAA5D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698A737F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F7DB470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4801CB5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1DA1483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651A760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358EFA26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491F496A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0503788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306F35F2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35756114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319FFC6" w14:textId="77777777" w:rsidR="00CB1C4B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47764205" w14:textId="77777777" w:rsidR="00CB1C4B" w:rsidRPr="00125C71" w:rsidRDefault="00CB1C4B" w:rsidP="00CB1C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2A83C8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36pt;margin-top:462.55pt;width:668.05pt;height:22.9pt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" stroked="f">
                <v:textbox>
                  <w:txbxContent>
                    <w:p w14:paraId="5569164A" w14:textId="6CBDB8A7" w:rsidR="00CB1C4B" w:rsidRPr="000A7DAB" w:rsidRDefault="000A7DAB" w:rsidP="00CB1C4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Ct) Thre</w:t>
                      </w:r>
                      <w:r w:rsidR="007D1FE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hold </w:t>
                      </w:r>
                      <w:r w:rsidR="006069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cycles. </w:t>
                      </w:r>
                    </w:p>
                    <w:p w14:paraId="3B890055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11DE827E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2040C570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6FE30CDC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74715672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3B0E3D70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2C57CC6D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3F4A4A2A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200BFB8F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06BE6FAD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52CEE157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65A7A7DC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6BDF9A48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7C2EA38E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244571E7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172F7360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1269F628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06150C90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708FB458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54069179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1B07B264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11535B3B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45DFA30D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2F7F018A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366AE07A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3D327DE4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551457F0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087E704D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75A6F2D7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20BF1D24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5ECDAB71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13370531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40CED4EF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59CBAE23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75E46255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559D4D1D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0EA443A7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4EC429A5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567E7FD3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4DFA962C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215FEBA1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77DF4A90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4C3C76AA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46A13771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31D8C22B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639DB679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Ct </w:t>
                      </w:r>
                    </w:p>
                    <w:p w14:paraId="346E2B68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0183FA65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3F299E5A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3AACBC3D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0FBE316D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0E7ADE18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1AA6FABD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12EDEB19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4C60C7AB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37D8BDB1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10F20F96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314CB0A1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6620E0BC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165A7ABE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28239AD3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78F75549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438FBA0B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7BE120D1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06B4F68D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6763462D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66882D13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11360DFE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61C385D0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24F173C6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5DF34C64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59C693E2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32243319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31C9126F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09D509B0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4CE164DA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7DE6D6B5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1BC7E3F4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5E80C767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0D6EAA5D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698A737F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7F7DB470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14801CB5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11DA1483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7651A760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358EFA26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491F496A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50503788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306F35F2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35756114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7319FFC6" w14:textId="77777777" w:rsidR="00CB1C4B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47764205" w14:textId="77777777" w:rsidR="00CB1C4B" w:rsidRPr="00125C71" w:rsidRDefault="00CB1C4B" w:rsidP="00CB1C4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873E38" w:rsidSect="008C1205">
      <w:type w:val="continuous"/>
      <w:pgSz w:w="16128" w:h="12182" w:orient="landscape" w:code="1"/>
      <w:pgMar w:top="1080" w:right="331" w:bottom="1123" w:left="331" w:header="720" w:footer="720" w:gutter="0"/>
      <w:paperSrc w:first="258" w:other="258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12B6A6" w14:textId="77777777" w:rsidR="00E85F3A" w:rsidRDefault="00E85F3A" w:rsidP="001E79EC">
      <w:pPr>
        <w:spacing w:after="0" w:line="240" w:lineRule="auto"/>
      </w:pPr>
      <w:r>
        <w:separator/>
      </w:r>
    </w:p>
  </w:endnote>
  <w:endnote w:type="continuationSeparator" w:id="0">
    <w:p w14:paraId="2B68B30C" w14:textId="77777777" w:rsidR="00E85F3A" w:rsidRDefault="00E85F3A" w:rsidP="001E79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D9BE90" w14:textId="77777777" w:rsidR="00E85F3A" w:rsidRDefault="00E85F3A" w:rsidP="001E79EC">
      <w:pPr>
        <w:spacing w:after="0" w:line="240" w:lineRule="auto"/>
      </w:pPr>
      <w:r>
        <w:separator/>
      </w:r>
    </w:p>
  </w:footnote>
  <w:footnote w:type="continuationSeparator" w:id="0">
    <w:p w14:paraId="3629B42F" w14:textId="77777777" w:rsidR="00E85F3A" w:rsidRDefault="00E85F3A" w:rsidP="001E79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mirrorMargins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9EC"/>
    <w:rsid w:val="00072C18"/>
    <w:rsid w:val="000A7DAB"/>
    <w:rsid w:val="000D7F22"/>
    <w:rsid w:val="00125C71"/>
    <w:rsid w:val="001B1662"/>
    <w:rsid w:val="001E79EC"/>
    <w:rsid w:val="002149BD"/>
    <w:rsid w:val="0028579E"/>
    <w:rsid w:val="002B4377"/>
    <w:rsid w:val="00316A12"/>
    <w:rsid w:val="00393BE7"/>
    <w:rsid w:val="004467C8"/>
    <w:rsid w:val="00591FEB"/>
    <w:rsid w:val="005C3681"/>
    <w:rsid w:val="00606940"/>
    <w:rsid w:val="006234A9"/>
    <w:rsid w:val="00675CD0"/>
    <w:rsid w:val="006B1706"/>
    <w:rsid w:val="006C41A9"/>
    <w:rsid w:val="00714B24"/>
    <w:rsid w:val="00761479"/>
    <w:rsid w:val="007B4728"/>
    <w:rsid w:val="007D1FE0"/>
    <w:rsid w:val="007D68C3"/>
    <w:rsid w:val="007E2A2A"/>
    <w:rsid w:val="007F1543"/>
    <w:rsid w:val="00805DC9"/>
    <w:rsid w:val="00873E38"/>
    <w:rsid w:val="008C1205"/>
    <w:rsid w:val="008D3E72"/>
    <w:rsid w:val="008F3487"/>
    <w:rsid w:val="00962AA0"/>
    <w:rsid w:val="00A60F4A"/>
    <w:rsid w:val="00A7251D"/>
    <w:rsid w:val="00AA352E"/>
    <w:rsid w:val="00B1199A"/>
    <w:rsid w:val="00BA5F54"/>
    <w:rsid w:val="00BE1961"/>
    <w:rsid w:val="00C12BB8"/>
    <w:rsid w:val="00CA44AA"/>
    <w:rsid w:val="00CB1C4B"/>
    <w:rsid w:val="00CD4D75"/>
    <w:rsid w:val="00D42753"/>
    <w:rsid w:val="00E21804"/>
    <w:rsid w:val="00E6746B"/>
    <w:rsid w:val="00E71CC8"/>
    <w:rsid w:val="00E85F3A"/>
    <w:rsid w:val="00EB166D"/>
    <w:rsid w:val="00F73239"/>
    <w:rsid w:val="00FD18B1"/>
    <w:rsid w:val="502C3453"/>
    <w:rsid w:val="6CD188C8"/>
    <w:rsid w:val="75609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C5CDA"/>
  <w15:chartTrackingRefBased/>
  <w15:docId w15:val="{2E224E79-AD43-41A5-B551-EDDAD2C1E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79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9EC"/>
  </w:style>
  <w:style w:type="paragraph" w:styleId="Footer">
    <w:name w:val="footer"/>
    <w:basedOn w:val="Normal"/>
    <w:link w:val="FooterChar"/>
    <w:uiPriority w:val="99"/>
    <w:unhideWhenUsed/>
    <w:rsid w:val="001E79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9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38</Words>
  <Characters>3642</Characters>
  <Application>Microsoft Office Word</Application>
  <DocSecurity>0</DocSecurity>
  <Lines>30</Lines>
  <Paragraphs>8</Paragraphs>
  <ScaleCrop>false</ScaleCrop>
  <Company/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sa, Liana</dc:creator>
  <cp:keywords/>
  <dc:description/>
  <cp:lastModifiedBy>Barbosa, Liana</cp:lastModifiedBy>
  <cp:revision>42</cp:revision>
  <dcterms:created xsi:type="dcterms:W3CDTF">2024-03-20T19:10:00Z</dcterms:created>
  <dcterms:modified xsi:type="dcterms:W3CDTF">2024-09-17T15:50:00Z</dcterms:modified>
</cp:coreProperties>
</file>